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6F4" w:rsidRPr="00D52C78" w:rsidRDefault="001F26F4" w:rsidP="001F26F4">
      <w:pPr>
        <w:spacing w:afterLines="100" w:line="276" w:lineRule="auto"/>
        <w:rPr>
          <w:rFonts w:hint="eastAsia"/>
          <w:sz w:val="24"/>
        </w:rPr>
      </w:pPr>
      <w:r w:rsidRPr="00852E84">
        <w:rPr>
          <w:rFonts w:ascii="Times New Roman" w:eastAsia="STXinwei" w:hAnsi="Times New Roman" w:hint="eastAsia"/>
          <w:b/>
          <w:bCs/>
          <w:kern w:val="0"/>
          <w:sz w:val="24"/>
          <w:szCs w:val="24"/>
        </w:rPr>
        <w:t>Table</w:t>
      </w:r>
      <w:r w:rsidRPr="00852E84">
        <w:rPr>
          <w:rFonts w:ascii="Times New Roman" w:eastAsia="STXinwei" w:hAnsi="Times New Roman"/>
          <w:b/>
          <w:bCs/>
          <w:kern w:val="0"/>
          <w:sz w:val="24"/>
          <w:szCs w:val="24"/>
        </w:rPr>
        <w:t xml:space="preserve"> </w:t>
      </w:r>
      <w:r w:rsidRPr="00852E84">
        <w:rPr>
          <w:rFonts w:ascii="Times New Roman" w:eastAsia="STXinwei" w:hAnsi="Times New Roman" w:hint="eastAsia"/>
          <w:b/>
          <w:bCs/>
          <w:kern w:val="0"/>
          <w:sz w:val="24"/>
          <w:szCs w:val="24"/>
        </w:rPr>
        <w:t>S</w:t>
      </w:r>
      <w:r w:rsidRPr="00852E84">
        <w:rPr>
          <w:rFonts w:ascii="Times New Roman" w:eastAsia="STXinwei" w:hAnsi="Times New Roman"/>
          <w:b/>
          <w:bCs/>
          <w:kern w:val="0"/>
          <w:sz w:val="24"/>
          <w:szCs w:val="24"/>
        </w:rPr>
        <w:t>1</w:t>
      </w:r>
      <w:r w:rsidRPr="00852E84">
        <w:rPr>
          <w:rFonts w:ascii="Times New Roman" w:eastAsia="STXinwei" w:hAnsi="Times New Roman" w:hint="eastAsia"/>
          <w:bCs/>
          <w:kern w:val="0"/>
          <w:sz w:val="24"/>
          <w:szCs w:val="24"/>
        </w:rPr>
        <w:t>.</w:t>
      </w:r>
      <w:r w:rsidRPr="00852E84">
        <w:rPr>
          <w:rFonts w:ascii="Times New Roman" w:eastAsia="STXinwei" w:hAnsi="Times New Roman"/>
          <w:bCs/>
          <w:kern w:val="0"/>
          <w:sz w:val="24"/>
          <w:szCs w:val="24"/>
        </w:rPr>
        <w:t xml:space="preserve"> </w:t>
      </w:r>
      <w:r w:rsidRPr="00852E84">
        <w:rPr>
          <w:rFonts w:ascii="Times New Roman" w:eastAsia="STXinwei" w:hAnsi="Times New Roman" w:hint="eastAsia"/>
          <w:bCs/>
          <w:kern w:val="0"/>
          <w:sz w:val="24"/>
          <w:szCs w:val="24"/>
        </w:rPr>
        <w:t>Regions of interest from the AAL</w:t>
      </w:r>
      <w:r w:rsidRPr="00852E84">
        <w:rPr>
          <w:rFonts w:ascii="Times New Roman" w:eastAsia="STXinwei" w:hAnsi="Times New Roman"/>
          <w:bCs/>
          <w:kern w:val="0"/>
          <w:sz w:val="24"/>
          <w:szCs w:val="24"/>
        </w:rPr>
        <w:t xml:space="preserve"> atla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694"/>
        <w:gridCol w:w="2842"/>
        <w:gridCol w:w="1218"/>
        <w:gridCol w:w="693"/>
        <w:gridCol w:w="2913"/>
        <w:gridCol w:w="1216"/>
      </w:tblGrid>
      <w:tr w:rsidR="001F26F4" w:rsidRPr="00852E84" w:rsidTr="00A363D2">
        <w:trPr>
          <w:trHeight w:hRule="exact" w:val="340"/>
        </w:trPr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b/>
                <w:kern w:val="0"/>
                <w:sz w:val="15"/>
                <w:szCs w:val="15"/>
              </w:rPr>
              <w:t>Index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b/>
                <w:kern w:val="0"/>
                <w:sz w:val="15"/>
                <w:szCs w:val="15"/>
              </w:rPr>
              <w:t>Regions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b/>
                <w:kern w:val="0"/>
                <w:sz w:val="15"/>
                <w:szCs w:val="15"/>
              </w:rPr>
              <w:t>Abbreviations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b/>
                <w:kern w:val="0"/>
                <w:sz w:val="15"/>
                <w:szCs w:val="15"/>
              </w:rPr>
              <w:t>Index</w:t>
            </w:r>
          </w:p>
        </w:tc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b/>
                <w:kern w:val="0"/>
                <w:sz w:val="15"/>
                <w:szCs w:val="15"/>
              </w:rPr>
              <w:t>Regions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b/>
                <w:kern w:val="0"/>
                <w:sz w:val="15"/>
                <w:szCs w:val="15"/>
              </w:rPr>
              <w:t>Abbreviations</w:t>
            </w:r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,2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Superior frontal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,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dorsolateral</w:t>
            </w:r>
            <w:proofErr w:type="spellEnd"/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SFGdor</w:t>
            </w:r>
            <w:proofErr w:type="spellEnd"/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47,48</w:t>
            </w:r>
          </w:p>
        </w:tc>
        <w:tc>
          <w:tcPr>
            <w:tcW w:w="1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Middle frontal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, orbital part</w:t>
            </w: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ORBmid</w:t>
            </w:r>
            <w:proofErr w:type="spellEnd"/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3,4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Middle frontal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MFG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49,50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Inferior frontal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, orbital part</w:t>
            </w:r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ORBinf</w:t>
            </w:r>
            <w:proofErr w:type="spellEnd"/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5,6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Inferior frontal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,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opercular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 part</w:t>
            </w:r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IFGoperc</w:t>
            </w:r>
            <w:proofErr w:type="spellEnd"/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51,52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Superior frontal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, medial orbital</w:t>
            </w:r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ORBsupmed</w:t>
            </w:r>
            <w:proofErr w:type="spellEnd"/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7,8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Inferior frontal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, triangular part</w:t>
            </w:r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IFGtriang</w:t>
            </w:r>
            <w:proofErr w:type="spellEnd"/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53,54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 rectus</w:t>
            </w:r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REC</w:t>
            </w:r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9, 10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Rolandic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operculum</w:t>
            </w:r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ROL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55,56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Insula</w:t>
            </w:r>
            <w:proofErr w:type="spellEnd"/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INS</w:t>
            </w:r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1,12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Supplementary motor area</w:t>
            </w:r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SMA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57,58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Anterior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cingulate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paracingulate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gyri</w:t>
            </w:r>
            <w:proofErr w:type="spellEnd"/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ACG</w:t>
            </w:r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3,14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Superior frontal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, medial</w:t>
            </w:r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SFGmed</w:t>
            </w:r>
            <w:proofErr w:type="spellEnd"/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59,60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Median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cingulate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paracingulate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gyri</w:t>
            </w:r>
            <w:proofErr w:type="spellEnd"/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DCG</w:t>
            </w:r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5,16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Cuneus</w:t>
            </w:r>
            <w:proofErr w:type="spellEnd"/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CUN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61,62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Posterior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cingulate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PCG</w:t>
            </w:r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7,18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Lingu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LING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63,64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arahippocampal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PHG</w:t>
            </w:r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9,20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Superior occipit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SOG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65,66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Temporal pole: superior temporal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TPOsup</w:t>
            </w:r>
            <w:proofErr w:type="spellEnd"/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21,22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Middle occipit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MOG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67,68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Temporal pole: middle temporal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TPOmid</w:t>
            </w:r>
            <w:proofErr w:type="spellEnd"/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23,24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Inferior occipit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IOG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69,70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Olfactory cortex</w:t>
            </w:r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OLF</w:t>
            </w:r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25,26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Fusiform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FFG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71,72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Hippocampus</w:t>
            </w:r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HIP</w:t>
            </w:r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27,28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Superior pariet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SPG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73,74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Amygdala</w:t>
            </w:r>
            <w:proofErr w:type="spellEnd"/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AMYG</w:t>
            </w:r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29,30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Inferior parietal, but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supramarginal</w:t>
            </w:r>
            <w:proofErr w:type="spellEnd"/>
          </w:p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 and angular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gyri</w:t>
            </w:r>
            <w:proofErr w:type="spellEnd"/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IPL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75,76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Caudate nucleus</w:t>
            </w:r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CAU</w:t>
            </w:r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31,32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Supramarginal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SMG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77,78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Lenticular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 nucleus,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putamen</w:t>
            </w:r>
            <w:proofErr w:type="spellEnd"/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PUT</w:t>
            </w:r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33,34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Angular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ANG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79,80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Lenticular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 nucleus,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pallidum</w:t>
            </w:r>
            <w:proofErr w:type="spellEnd"/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PAL</w:t>
            </w:r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35,36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recuneus</w:t>
            </w:r>
            <w:proofErr w:type="spellEnd"/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PCUN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81,82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Thalamus</w:t>
            </w:r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THA</w:t>
            </w:r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37,38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aracentral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lobule</w:t>
            </w:r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PCL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83,84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Precental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reCG</w:t>
            </w:r>
            <w:proofErr w:type="spellEnd"/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39,40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Superior tempor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STG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85,86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Calcarine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 fissure and surrounding cortex</w:t>
            </w:r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CAL</w:t>
            </w:r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41,42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Middle tempor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MTG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87,88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ostcentral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oCG</w:t>
            </w:r>
            <w:proofErr w:type="spellEnd"/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43,44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Inferior tempor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ITG</w:t>
            </w:r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89,90</w:t>
            </w: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Heschl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HES</w:t>
            </w:r>
          </w:p>
        </w:tc>
      </w:tr>
      <w:tr w:rsidR="001F26F4" w:rsidRPr="00852E84" w:rsidTr="00A363D2">
        <w:trPr>
          <w:trHeight w:hRule="exact" w:val="340"/>
        </w:trPr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45,46</w:t>
            </w:r>
          </w:p>
        </w:tc>
        <w:tc>
          <w:tcPr>
            <w:tcW w:w="1484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 xml:space="preserve">Superior frontal </w:t>
            </w:r>
            <w:proofErr w:type="spellStart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kern w:val="0"/>
                <w:sz w:val="15"/>
                <w:szCs w:val="15"/>
              </w:rPr>
              <w:t>, orbital part</w:t>
            </w:r>
          </w:p>
        </w:tc>
        <w:tc>
          <w:tcPr>
            <w:tcW w:w="636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ORBsup</w:t>
            </w:r>
            <w:proofErr w:type="spellEnd"/>
          </w:p>
        </w:tc>
        <w:tc>
          <w:tcPr>
            <w:tcW w:w="362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1" w:type="pct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35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:rsidR="001F26F4" w:rsidRDefault="001F26F4" w:rsidP="001F26F4">
      <w:pPr>
        <w:spacing w:afterLines="100" w:line="276" w:lineRule="auto"/>
        <w:rPr>
          <w:rFonts w:ascii="Times New Roman" w:eastAsia="STXinwei" w:hAnsi="Times New Roman"/>
          <w:bCs/>
          <w:kern w:val="0"/>
          <w:sz w:val="24"/>
          <w:szCs w:val="24"/>
        </w:rPr>
      </w:pPr>
    </w:p>
    <w:p w:rsidR="001F26F4" w:rsidRPr="00852E84" w:rsidRDefault="001F26F4" w:rsidP="001F26F4">
      <w:pPr>
        <w:spacing w:afterLines="100" w:line="480" w:lineRule="auto"/>
        <w:rPr>
          <w:rFonts w:ascii="Times New Roman" w:eastAsia="STXinwei" w:hAnsi="Times New Roman"/>
          <w:bCs/>
          <w:kern w:val="0"/>
          <w:sz w:val="24"/>
          <w:szCs w:val="24"/>
        </w:rPr>
      </w:pPr>
      <w:r w:rsidRPr="00852E84">
        <w:rPr>
          <w:rFonts w:ascii="Times New Roman" w:eastAsia="STXinwei" w:hAnsi="Times New Roman"/>
          <w:bCs/>
          <w:kern w:val="0"/>
          <w:sz w:val="24"/>
          <w:szCs w:val="24"/>
        </w:rPr>
        <w:t>The regions are listed in terms of a prior template of Anatomical Automatic Labeling atlas (</w:t>
      </w:r>
      <w:proofErr w:type="spellStart"/>
      <w:r w:rsidRPr="00852E84">
        <w:rPr>
          <w:rFonts w:ascii="Times New Roman" w:eastAsia="STXinwei" w:hAnsi="Times New Roman"/>
          <w:bCs/>
          <w:kern w:val="0"/>
          <w:sz w:val="24"/>
          <w:szCs w:val="24"/>
        </w:rPr>
        <w:t>Tzourio-Mazoyer</w:t>
      </w:r>
      <w:proofErr w:type="spellEnd"/>
      <w:r w:rsidRPr="00852E84">
        <w:rPr>
          <w:rFonts w:ascii="Times New Roman" w:eastAsia="STXinwei" w:hAnsi="Times New Roman"/>
          <w:bCs/>
          <w:kern w:val="0"/>
          <w:sz w:val="24"/>
          <w:szCs w:val="24"/>
        </w:rPr>
        <w:t xml:space="preserve"> et al., 2002). Regions of left and right hemisphere</w:t>
      </w:r>
      <w:r w:rsidRPr="00852E84">
        <w:rPr>
          <w:rFonts w:ascii="Times New Roman" w:eastAsia="STXinwei" w:hAnsi="Times New Roman" w:hint="eastAsia"/>
          <w:bCs/>
          <w:kern w:val="0"/>
          <w:sz w:val="24"/>
          <w:szCs w:val="24"/>
        </w:rPr>
        <w:t>s</w:t>
      </w:r>
      <w:r w:rsidRPr="00852E84">
        <w:rPr>
          <w:rFonts w:ascii="Times New Roman" w:eastAsia="STXinwei" w:hAnsi="Times New Roman"/>
          <w:bCs/>
          <w:kern w:val="0"/>
          <w:sz w:val="24"/>
          <w:szCs w:val="24"/>
        </w:rPr>
        <w:t xml:space="preserve"> are indexed by odd and even numbers, respectively.</w:t>
      </w:r>
    </w:p>
    <w:p w:rsidR="001F26F4" w:rsidRPr="00852E84" w:rsidRDefault="001F26F4" w:rsidP="001F26F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1F26F4" w:rsidRPr="00852E84" w:rsidRDefault="001F26F4" w:rsidP="001F26F4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  <w:r w:rsidRPr="00852E84">
        <w:rPr>
          <w:rFonts w:ascii="Times New Roman" w:hAnsi="Times New Roman"/>
          <w:sz w:val="24"/>
          <w:szCs w:val="24"/>
        </w:rPr>
        <w:br w:type="page"/>
      </w:r>
      <w:r w:rsidRPr="00852E84">
        <w:rPr>
          <w:rFonts w:ascii="Times New Roman" w:hAnsi="Times New Roman" w:hint="eastAsia"/>
          <w:b/>
          <w:sz w:val="24"/>
          <w:szCs w:val="24"/>
        </w:rPr>
        <w:lastRenderedPageBreak/>
        <w:t>Table</w:t>
      </w:r>
      <w:r w:rsidRPr="00852E84">
        <w:rPr>
          <w:rFonts w:ascii="Times New Roman" w:hAnsi="Times New Roman"/>
          <w:b/>
          <w:sz w:val="24"/>
          <w:szCs w:val="24"/>
        </w:rPr>
        <w:t xml:space="preserve"> </w:t>
      </w:r>
      <w:r w:rsidRPr="00852E84">
        <w:rPr>
          <w:rFonts w:ascii="Times New Roman" w:hAnsi="Times New Roman" w:hint="eastAsia"/>
          <w:b/>
          <w:sz w:val="24"/>
          <w:szCs w:val="24"/>
        </w:rPr>
        <w:t>S</w:t>
      </w:r>
      <w:r w:rsidRPr="00852E84">
        <w:rPr>
          <w:rFonts w:ascii="Times New Roman" w:hAnsi="Times New Roman"/>
          <w:b/>
          <w:sz w:val="24"/>
          <w:szCs w:val="24"/>
        </w:rPr>
        <w:t>2</w:t>
      </w:r>
      <w:r w:rsidRPr="00852E84">
        <w:rPr>
          <w:rFonts w:ascii="Times New Roman" w:hAnsi="Times New Roman" w:hint="eastAsia"/>
          <w:b/>
          <w:sz w:val="24"/>
          <w:szCs w:val="24"/>
        </w:rPr>
        <w:t>.</w:t>
      </w:r>
      <w:r w:rsidRPr="00852E84">
        <w:rPr>
          <w:rFonts w:ascii="Times New Roman" w:hAnsi="Times New Roman"/>
          <w:b/>
          <w:sz w:val="24"/>
          <w:szCs w:val="24"/>
        </w:rPr>
        <w:t xml:space="preserve"> </w:t>
      </w:r>
      <w:r w:rsidRPr="00852E84">
        <w:rPr>
          <w:rFonts w:ascii="Times New Roman" w:hAnsi="Times New Roman" w:hint="eastAsia"/>
          <w:sz w:val="24"/>
          <w:szCs w:val="24"/>
        </w:rPr>
        <w:t xml:space="preserve">Regions of interest from </w:t>
      </w:r>
      <w:r w:rsidRPr="00852E84">
        <w:rPr>
          <w:rFonts w:ascii="Times New Roman" w:hAnsi="Times New Roman"/>
          <w:sz w:val="24"/>
          <w:szCs w:val="24"/>
        </w:rPr>
        <w:t xml:space="preserve">the </w:t>
      </w:r>
      <w:r w:rsidRPr="00852E84">
        <w:rPr>
          <w:rFonts w:ascii="Times New Roman" w:hAnsi="Times New Roman" w:hint="eastAsia"/>
          <w:sz w:val="24"/>
          <w:szCs w:val="24"/>
        </w:rPr>
        <w:t>HOA</w:t>
      </w:r>
      <w:r w:rsidRPr="00852E84">
        <w:rPr>
          <w:rFonts w:ascii="Times New Roman" w:hAnsi="Times New Roman"/>
          <w:sz w:val="24"/>
          <w:szCs w:val="24"/>
        </w:rPr>
        <w:t xml:space="preserve"> atla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589"/>
        <w:gridCol w:w="3011"/>
        <w:gridCol w:w="216"/>
        <w:gridCol w:w="960"/>
        <w:gridCol w:w="711"/>
        <w:gridCol w:w="2915"/>
        <w:gridCol w:w="216"/>
        <w:gridCol w:w="958"/>
      </w:tblGrid>
      <w:tr w:rsidR="001F26F4" w:rsidRPr="00852E84" w:rsidTr="00A363D2">
        <w:trPr>
          <w:trHeight w:val="340"/>
        </w:trPr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b/>
                <w:kern w:val="0"/>
                <w:sz w:val="15"/>
                <w:szCs w:val="15"/>
              </w:rPr>
              <w:t>Index</w:t>
            </w:r>
          </w:p>
        </w:tc>
        <w:tc>
          <w:tcPr>
            <w:tcW w:w="1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b/>
                <w:kern w:val="0"/>
                <w:sz w:val="15"/>
                <w:szCs w:val="15"/>
              </w:rPr>
              <w:t>Regions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b/>
                <w:kern w:val="0"/>
                <w:sz w:val="15"/>
                <w:szCs w:val="15"/>
              </w:rPr>
              <w:t>Abbreviations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b/>
                <w:kern w:val="0"/>
                <w:sz w:val="15"/>
                <w:szCs w:val="15"/>
              </w:rPr>
              <w:t>Index</w:t>
            </w:r>
          </w:p>
        </w:tc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b/>
                <w:kern w:val="0"/>
                <w:sz w:val="15"/>
                <w:szCs w:val="15"/>
              </w:rPr>
              <w:t>Regions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b/>
                <w:kern w:val="0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b/>
                <w:kern w:val="0"/>
                <w:sz w:val="15"/>
                <w:szCs w:val="15"/>
              </w:rPr>
              <w:t>Abbreviations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,2</w:t>
            </w:r>
          </w:p>
        </w:tc>
        <w:tc>
          <w:tcPr>
            <w:tcW w:w="168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Frontal pole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FP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57,58</w:t>
            </w:r>
          </w:p>
        </w:tc>
        <w:tc>
          <w:tcPr>
            <w:tcW w:w="163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Cingulate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>, anterior division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CGa</w:t>
            </w:r>
            <w:proofErr w:type="spellEnd"/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3,4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Insular cortex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INS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59,60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Cingulate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>, posterior division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CGp</w:t>
            </w:r>
            <w:proofErr w:type="spellEnd"/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5,6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Superior front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F1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61,62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recune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cortex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PCN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7,8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Middle front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F2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63,64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Cuneal cortex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CN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9, 10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Inferior front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, pars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triangularis</w:t>
            </w:r>
            <w:proofErr w:type="spellEnd"/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F3t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65,66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Frontal orbital cortex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FOC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1,12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Inferior front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, pars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opercularis</w:t>
            </w:r>
            <w:proofErr w:type="spellEnd"/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F3o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67,68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arahippocampal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>, anterior division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Ha</w:t>
            </w:r>
            <w:proofErr w:type="spellEnd"/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3,14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recentral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PRG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69,70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arahippocampal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>, posterior division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Hp</w:t>
            </w:r>
            <w:proofErr w:type="spellEnd"/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5,16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Temporal pole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TP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71,72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Lingu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LG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7,18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Superior tempor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>, anterior division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852E84">
                <w:rPr>
                  <w:rFonts w:ascii="Times New Roman" w:hAnsi="Times New Roman"/>
                  <w:sz w:val="15"/>
                  <w:szCs w:val="15"/>
                </w:rPr>
                <w:t>1a</w:t>
              </w:r>
            </w:smartTag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73,74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Tempor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fusiform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cortex, anterior division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TFa</w:t>
            </w:r>
            <w:proofErr w:type="spellEnd"/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9,20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Superior tempor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>, posterior division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T1p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75,76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Tempor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fusiform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cortex, posterior division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TFp</w:t>
            </w:r>
            <w:proofErr w:type="spellEnd"/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21,22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Middle tempor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>, anterior division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852E84">
                <w:rPr>
                  <w:rFonts w:ascii="Times New Roman" w:hAnsi="Times New Roman"/>
                  <w:sz w:val="15"/>
                  <w:szCs w:val="15"/>
                </w:rPr>
                <w:t>2a</w:t>
              </w:r>
            </w:smartTag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77,78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Temporal occipit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fusiform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cortex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TOF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23,24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Middle tempor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>, posterior division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T2p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79,80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Occipit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fusiform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OF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25,26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Middle tempor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temporooccipital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part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TO2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81,82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Frontal operculum cortex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FO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27,28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Inferior tempor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>, anterior division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852E84">
                <w:rPr>
                  <w:rFonts w:ascii="Times New Roman" w:hAnsi="Times New Roman"/>
                  <w:sz w:val="15"/>
                  <w:szCs w:val="15"/>
                </w:rPr>
                <w:t>3a</w:t>
              </w:r>
            </w:smartTag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83,84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Centr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opercular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cortex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CO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29,30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Inferior tempor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>, posterior division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T3p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85,86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Parietal operculum cortex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PO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31,32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Inferior temporal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temporooccipital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part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TO3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87,88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lanum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olare</w:t>
            </w:r>
            <w:proofErr w:type="spellEnd"/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PP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33,34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ostcentral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POG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89,90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Heschl'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(includes H1 and H2)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H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35,36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Superior parietal lobule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SPL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91,92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lanum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temporale</w:t>
            </w:r>
            <w:proofErr w:type="spellEnd"/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PT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37,38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Supramarginal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>, anterior division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SGa</w:t>
            </w:r>
            <w:proofErr w:type="spellEnd"/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93,94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Supracalcarine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cortex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SCLC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39,40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Supramarginal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>, posterior division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SGp</w:t>
            </w:r>
            <w:proofErr w:type="spellEnd"/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95,96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Occipital pole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OP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41,42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 xml:space="preserve">Angular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AG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97,98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Brain-stem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Bst</w:t>
            </w:r>
            <w:proofErr w:type="spellEnd"/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43,44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Lateral occipital cortex, superior division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OLs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99,100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Thalamus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Thal</w:t>
            </w:r>
            <w:proofErr w:type="spellEnd"/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45,46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Lateral occipital cortex, inferior division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OLi</w:t>
            </w:r>
            <w:proofErr w:type="spellEnd"/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01,102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Caudate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Caud</w:t>
            </w:r>
            <w:proofErr w:type="spellEnd"/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47,48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Intracalcarine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cortex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CALC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03,104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utamen</w:t>
            </w:r>
            <w:proofErr w:type="spellEnd"/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Put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49,50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Frontal Medial cortex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FMC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05,106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allidum</w:t>
            </w:r>
            <w:proofErr w:type="spellEnd"/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Pall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51,52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Juxtapositional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lobule cortex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SMC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07,108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Hippocampus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Hip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53,54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Subcallosal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cortex</w:t>
            </w:r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SC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09,110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Amygdala</w:t>
            </w:r>
            <w:proofErr w:type="spellEnd"/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Amy</w:t>
            </w:r>
          </w:p>
        </w:tc>
      </w:tr>
      <w:tr w:rsidR="001F26F4" w:rsidRPr="00852E84" w:rsidTr="00A363D2">
        <w:trPr>
          <w:trHeight w:val="340"/>
        </w:trPr>
        <w:tc>
          <w:tcPr>
            <w:tcW w:w="308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55,56</w:t>
            </w:r>
          </w:p>
        </w:tc>
        <w:tc>
          <w:tcPr>
            <w:tcW w:w="168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Paracingulate</w:t>
            </w:r>
            <w:proofErr w:type="spellEnd"/>
            <w:r w:rsidRPr="00852E84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gyrus</w:t>
            </w:r>
            <w:proofErr w:type="spellEnd"/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PAC</w:t>
            </w:r>
          </w:p>
        </w:tc>
        <w:tc>
          <w:tcPr>
            <w:tcW w:w="371" w:type="pct"/>
            <w:vAlign w:val="center"/>
          </w:tcPr>
          <w:p w:rsidR="001F26F4" w:rsidRPr="00852E84" w:rsidRDefault="001F26F4" w:rsidP="00A363D2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52E84">
              <w:rPr>
                <w:rFonts w:ascii="Times New Roman" w:hAnsi="Times New Roman"/>
                <w:sz w:val="15"/>
                <w:szCs w:val="15"/>
              </w:rPr>
              <w:t>111,112</w:t>
            </w:r>
          </w:p>
        </w:tc>
        <w:tc>
          <w:tcPr>
            <w:tcW w:w="1635" w:type="pct"/>
            <w:gridSpan w:val="2"/>
            <w:shd w:val="clear" w:color="auto" w:fill="auto"/>
            <w:noWrap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Accumbens</w:t>
            </w:r>
            <w:proofErr w:type="spellEnd"/>
          </w:p>
        </w:tc>
        <w:tc>
          <w:tcPr>
            <w:tcW w:w="501" w:type="pct"/>
            <w:vAlign w:val="center"/>
          </w:tcPr>
          <w:p w:rsidR="001F26F4" w:rsidRPr="00852E84" w:rsidRDefault="001F26F4" w:rsidP="00A363D2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852E84">
              <w:rPr>
                <w:rFonts w:ascii="Times New Roman" w:hAnsi="Times New Roman"/>
                <w:sz w:val="15"/>
                <w:szCs w:val="15"/>
              </w:rPr>
              <w:t>Accbns</w:t>
            </w:r>
            <w:proofErr w:type="spellEnd"/>
          </w:p>
        </w:tc>
      </w:tr>
    </w:tbl>
    <w:p w:rsidR="001F26F4" w:rsidRPr="00852E84" w:rsidRDefault="001F26F4" w:rsidP="001F26F4">
      <w:pPr>
        <w:spacing w:beforeLines="100" w:line="480" w:lineRule="auto"/>
        <w:jc w:val="left"/>
        <w:rPr>
          <w:rFonts w:ascii="Times New Roman" w:hAnsi="Times New Roman"/>
          <w:sz w:val="24"/>
          <w:szCs w:val="24"/>
        </w:rPr>
      </w:pPr>
      <w:r w:rsidRPr="00852E84">
        <w:rPr>
          <w:rFonts w:ascii="Times New Roman" w:hAnsi="Times New Roman"/>
          <w:sz w:val="24"/>
          <w:szCs w:val="24"/>
        </w:rPr>
        <w:t xml:space="preserve">The regions are listed in terms of a prior probability template of Harvard-Oxford atlas (Kennedy et al., 1998; </w:t>
      </w:r>
      <w:proofErr w:type="spellStart"/>
      <w:r w:rsidRPr="00852E84">
        <w:rPr>
          <w:rFonts w:ascii="Times New Roman" w:hAnsi="Times New Roman"/>
          <w:sz w:val="24"/>
          <w:szCs w:val="24"/>
        </w:rPr>
        <w:t>Makris</w:t>
      </w:r>
      <w:proofErr w:type="spellEnd"/>
      <w:r w:rsidRPr="00852E84">
        <w:rPr>
          <w:rFonts w:ascii="Times New Roman" w:hAnsi="Times New Roman"/>
          <w:sz w:val="24"/>
          <w:szCs w:val="24"/>
        </w:rPr>
        <w:t xml:space="preserve"> et al., 1999). In the current study, a threshold of 0.25 was used to determine brain area outline. Regions of left and right hemisphere are indexed by odd and even numbers, respectively.</w:t>
      </w:r>
    </w:p>
    <w:p w:rsidR="001F26F4" w:rsidRPr="00852E84" w:rsidRDefault="001F26F4" w:rsidP="001F26F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634E0D" w:rsidRDefault="001F26F4" w:rsidP="001F26F4">
      <w:r w:rsidRPr="00852E84">
        <w:rPr>
          <w:rFonts w:ascii="Times New Roman" w:hAnsi="Times New Roman"/>
          <w:sz w:val="24"/>
          <w:szCs w:val="24"/>
        </w:rPr>
        <w:br w:type="page"/>
      </w:r>
    </w:p>
    <w:sectPr w:rsidR="00634E0D" w:rsidSect="00663E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Xinwei">
    <w:altName w:val="Arial Unicode MS"/>
    <w:charset w:val="86"/>
    <w:family w:val="auto"/>
    <w:pitch w:val="variable"/>
    <w:sig w:usb0="00000000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F26F4"/>
    <w:rsid w:val="001F26F4"/>
    <w:rsid w:val="002D423B"/>
    <w:rsid w:val="00634E0D"/>
    <w:rsid w:val="00663E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6F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3</Words>
  <Characters>3782</Characters>
  <Application>Microsoft Office Word</Application>
  <DocSecurity>0</DocSecurity>
  <Lines>31</Lines>
  <Paragraphs>8</Paragraphs>
  <ScaleCrop>false</ScaleCrop>
  <Company/>
  <LinksUpToDate>false</LinksUpToDate>
  <CharactersWithSpaces>4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7</dc:creator>
  <cp:lastModifiedBy>loginwb7</cp:lastModifiedBy>
  <cp:revision>1</cp:revision>
  <dcterms:created xsi:type="dcterms:W3CDTF">2016-01-28T14:59:00Z</dcterms:created>
  <dcterms:modified xsi:type="dcterms:W3CDTF">2016-01-28T14:59:00Z</dcterms:modified>
</cp:coreProperties>
</file>